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8 Table. Associations between DNA methylation at cg06946797 (unannotated) and different phenotypes, based on quintiles of methylation level.</w:t>
      </w:r>
    </w:p>
    <w:tbl>
      <w:tblPr>
        <w:tblW w:w="145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890"/>
        <w:gridCol w:w="1980"/>
        <w:gridCol w:w="2160"/>
        <w:gridCol w:w="1980"/>
        <w:gridCol w:w="2160"/>
        <w:gridCol w:w="1800"/>
      </w:tblGrid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yellow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1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8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2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8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uintile 3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8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4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8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5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28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b/>
                <w:sz w:val="20"/>
                <w:szCs w:val="20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inuous phenotyp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for trend (Bonf. adjusted)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[years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98 (9.1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.00 (8.9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67 (8.2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29 (8.4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.33 (8.6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BMI [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92 (4.5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35 (4.6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47 (4.3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01 (4.1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80 (3.9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7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ist circumference [cm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.18 (12.9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.25 (13.0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.44 (12.6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.89 (12.8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.38 (12.7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ting glucose [mmol/l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5 (0.5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0 (0.5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3 (0.5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3 (0.5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3 (0.5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7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hour glucose [mmol/l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40 (1.8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4 (1.6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1 (1.7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9 (1.6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7 (1.7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2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A1c [%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7 (0.3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9 (0.3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9 (0.3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5 (0.3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4 (0.3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1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-reactive protein [mg/l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9 (1.8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9 (1.8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8 (1.5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6 (1.6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0 (1.3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6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0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sting insulin [µlU/ml] #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1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7.13 (7.2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6.74 (6.9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6.10 (6.9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5.92 (5.6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5.42 (6.4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9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-hour insulin [µlU/ml] #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3.24 (58.07)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7.52 (54.65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0.90 (52.14)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4.00 (39.35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6.18 (43.93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OMA-IR #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75 (1.9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65 (1.8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48 (1.8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45 (1.5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29 (1.6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6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esterol [mmol/l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0 (1.0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4 (1.0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4 (1.0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3 (0.9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9 (0.9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glycerides [mmol/l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9 (1.3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3 (0.8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2 (0.8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0 (0.8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7 (0.9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olic blood pressure [mm Hg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.76 (18.0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2.90 (17.5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.51 (19.0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.01 (18.7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.35 (17.8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stolic blood pressure [mm Hg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.00 (10.2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.71 (9.1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90 (10.2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.07 (10.1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47 (9.4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5</w:t>
            </w:r>
          </w:p>
        </w:tc>
      </w:tr>
      <w:tr>
        <w:trPr>
          <w:trHeight w:val="323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D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 xml:space="preserve"> T cells #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 (0.0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 (0.0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 (0.0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 (0.0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D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 xml:space="preserve"> T cell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 (0.0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 (0.0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 (0.0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3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2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tural killer cells #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 (0.0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 (0.0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 (0.0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7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 cells #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cyt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 (0.0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nulocyt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 (0.0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 (0.0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 (0.0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 (0.0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 (0.0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5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tegorial phenotyp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</w:tr>
      <w:tr>
        <w:trPr>
          <w:trHeight w:val="377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 [male/female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6/15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2/166 (0.36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7/141 (0.27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9/139 (0.22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/162 (0.57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status [combination of IFG and IGT/IFG/IGT/NGT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/16/50/2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/11/38/230 (0.39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/20/44/211 (0.78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/15/39/225 (0.67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/10/37/235 (0.20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360" w:before="24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Means, standard deviations and p-values for trend are presented for the different quintiles for the continuous phenotypes. For the categorical variables total numbers of individuals in the different quintiles and p-values for the comparison of the corresponding quintile vs the quintile 1 are given. 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</w:rPr>
        <w:t># variables were log transformed for determination of p-values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</w:rPr>
        <w:t>* p-values are still significant after Bonferroni adjustment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+ Proportions of cell types were estimated using method developed by Houseman </w:t>
      </w:r>
      <w:r>
        <w:rPr>
          <w:rFonts w:cs="Arial" w:ascii="Arial" w:hAnsi="Arial"/>
          <w:i/>
        </w:rPr>
        <w:t>et al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val="en-US" w:eastAsia="en-US"/>
        </w:rPr>
        <w:t>(1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 Variable only available for 1,440 samples, distribution between the quintiles (287/287/286/287/287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Variable only available for 617 samples, distribution between the quintiles (123/123/123/123/123)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FG: impaired fasting glucose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IGT: impaired glucose tolerance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NGT, normal glucose tolerance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</w:t>
      </w:r>
    </w:p>
    <w:p>
      <w:pPr>
        <w:pStyle w:val="EndNoteBibliography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1.</w:t>
        <w:tab/>
        <w:t>Houseman EA, Accomando WP, Koestler DC, Christensen BC, Marsit CJ, Nelson HH, et al. DNA methylation arrays as surrogate measures of cell mixture distribution. BMC Bioinformatics. 2012;13:86.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eastAsia="Times New Roman" w:cs="Times New Roman"/>
          <w:vanish/>
          <w:sz w:val="20"/>
          <w:szCs w:val="20"/>
        </w:rPr>
      </w:pPr>
      <w:r>
        <w:rPr>
          <w:rFonts w:eastAsia="Times New Roman" w:cs="Times New Roman" w:ascii="Times New Roman" w:hAnsi="Times New Roman"/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eastAsia="Calibri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libri" w:hAnsi="Calibri" w:eastAsia="Calibri" w:cs="Calibri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en-US"/>
    </w:rPr>
  </w:style>
  <w:style w:type="character" w:styleId="KommentarthemaZchn">
    <w:name w:val="Kommentarthema Zchn"/>
    <w:qFormat/>
    <w:rPr>
      <w:b/>
      <w:bCs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character" w:styleId="Highlight">
    <w:name w:val="highlight"/>
    <w:qFormat/>
    <w:rPr/>
  </w:style>
  <w:style w:type="character" w:styleId="Highlight1">
    <w:name w:val="highlight1"/>
    <w:qFormat/>
    <w:rPr>
      <w:shd w:fill="F2F5F8" w:val="clear"/>
    </w:rPr>
  </w:style>
  <w:style w:type="character" w:styleId="NurTextZchn">
    <w:name w:val="Nur Text Zchn"/>
    <w:qFormat/>
    <w:rPr>
      <w:rFonts w:ascii="Courier New" w:hAnsi="Courier New" w:eastAsia="Times New Roman" w:cs="Courier New"/>
      <w:lang w:val="en-US"/>
    </w:rPr>
  </w:style>
  <w:style w:type="character" w:styleId="LineNumbering">
    <w:name w:val="Line Number"/>
    <w:rPr/>
  </w:style>
  <w:style w:type="character" w:styleId="KopfzeileZchn">
    <w:name w:val="Kopfzeile Zchn"/>
    <w:qFormat/>
    <w:rPr>
      <w:sz w:val="22"/>
      <w:szCs w:val="22"/>
      <w:lang w:val="en-US"/>
    </w:rPr>
  </w:style>
  <w:style w:type="character" w:styleId="FuzeileZchn">
    <w:name w:val="Fußzeile Zchn"/>
    <w:qFormat/>
    <w:rPr>
      <w:sz w:val="22"/>
      <w:szCs w:val="22"/>
      <w:lang w:val="en-US"/>
    </w:rPr>
  </w:style>
  <w:style w:type="character" w:styleId="TextkrperZchn">
    <w:name w:val="Textkörper Zchn"/>
    <w:qFormat/>
    <w:rPr>
      <w:color w:val="FF0000"/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itauth3">
    <w:name w:val="cit-auth3"/>
    <w:qFormat/>
    <w:rPr/>
  </w:style>
  <w:style w:type="character" w:styleId="Citsep2">
    <w:name w:val="cit-sep2"/>
    <w:qFormat/>
    <w:rPr/>
  </w:style>
  <w:style w:type="character" w:styleId="Textkrper2Zchn">
    <w:name w:val="Textkörper 2 Zchn"/>
    <w:qFormat/>
    <w:rPr>
      <w:sz w:val="22"/>
      <w:szCs w:val="22"/>
      <w:lang w:val="en-US"/>
    </w:rPr>
  </w:style>
  <w:style w:type="character" w:styleId="EndNoteBibliographyTitleZchn">
    <w:name w:val="EndNote Bibliography Title Zchn"/>
    <w:qFormat/>
    <w:rPr>
      <w:rFonts w:cs="Calibri"/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/>
  </w:style>
  <w:style w:type="paragraph" w:styleId="FarbigeSchattierungAkzent11">
    <w:name w:val="Farbige Schattierung - Akz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4T16:06:00Z</dcterms:created>
  <dc:creator>jennifer.kriebel</dc:creator>
  <dc:description/>
  <cp:keywords/>
  <dc:language>en-US</dc:language>
  <cp:lastModifiedBy>jennifer.kriebel</cp:lastModifiedBy>
  <dcterms:modified xsi:type="dcterms:W3CDTF">2016-02-26T16:5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